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7062" w:rsidRPr="00034BC2" w:rsidRDefault="00C97062" w:rsidP="000C5614">
      <w:pPr>
        <w:pStyle w:val="MDPI41tablecaption"/>
        <w:jc w:val="left"/>
        <w:rPr>
          <w:rFonts w:ascii="Arial" w:hAnsi="Arial" w:cs="Arial"/>
        </w:rPr>
      </w:pPr>
      <w:r w:rsidRPr="00034BC2">
        <w:rPr>
          <w:rFonts w:ascii="Arial" w:hAnsi="Arial" w:cs="Arial"/>
          <w:b/>
        </w:rPr>
        <w:t>Table S1.</w:t>
      </w:r>
      <w:r w:rsidRPr="00034BC2">
        <w:rPr>
          <w:rFonts w:ascii="Arial" w:hAnsi="Arial" w:cs="Arial"/>
        </w:rPr>
        <w:t xml:space="preserve"> Dataset of erucic acid concentrations of the investigated 300 rapeseed oil samples purchased on the German food retail market</w:t>
      </w:r>
      <w:r w:rsidR="00034BC2">
        <w:rPr>
          <w:rFonts w:ascii="Arial" w:hAnsi="Arial" w:cs="Arial"/>
        </w:rPr>
        <w:t xml:space="preserve"> in 2019</w:t>
      </w:r>
      <w:r w:rsidRPr="00034BC2">
        <w:rPr>
          <w:rFonts w:ascii="Arial" w:hAnsi="Arial" w:cs="Arial"/>
        </w:rPr>
        <w:t xml:space="preserve">. </w:t>
      </w:r>
      <w:r w:rsidR="000C5614" w:rsidRPr="00034BC2">
        <w:rPr>
          <w:rFonts w:ascii="Arial" w:hAnsi="Arial" w:cs="Arial"/>
        </w:rPr>
        <w:br/>
      </w:r>
      <w:r w:rsidRPr="00034BC2">
        <w:rPr>
          <w:rFonts w:ascii="Arial" w:hAnsi="Arial" w:cs="Arial"/>
        </w:rPr>
        <w:t>All sampl</w:t>
      </w:r>
      <w:r w:rsidR="000C5614" w:rsidRPr="00034BC2">
        <w:rPr>
          <w:rFonts w:ascii="Arial" w:hAnsi="Arial" w:cs="Arial"/>
        </w:rPr>
        <w:t xml:space="preserve">es </w:t>
      </w:r>
      <w:proofErr w:type="gramStart"/>
      <w:r w:rsidR="000C5614" w:rsidRPr="00034BC2">
        <w:rPr>
          <w:rFonts w:ascii="Arial" w:hAnsi="Arial" w:cs="Arial"/>
        </w:rPr>
        <w:t>were analyzed</w:t>
      </w:r>
      <w:proofErr w:type="gramEnd"/>
      <w:r w:rsidR="000C5614" w:rsidRPr="00034BC2">
        <w:rPr>
          <w:rFonts w:ascii="Arial" w:hAnsi="Arial" w:cs="Arial"/>
        </w:rPr>
        <w:t xml:space="preserve"> in duplicate. </w:t>
      </w:r>
    </w:p>
    <w:tbl>
      <w:tblPr>
        <w:tblW w:w="1389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2"/>
        <w:gridCol w:w="1139"/>
        <w:gridCol w:w="1041"/>
        <w:gridCol w:w="1560"/>
        <w:gridCol w:w="1417"/>
        <w:gridCol w:w="1536"/>
        <w:gridCol w:w="1200"/>
        <w:gridCol w:w="1763"/>
        <w:gridCol w:w="1652"/>
        <w:gridCol w:w="1843"/>
      </w:tblGrid>
      <w:tr w:rsidR="00C97062" w:rsidRPr="00034BC2" w:rsidTr="001D2C64">
        <w:trPr>
          <w:trHeight w:val="300"/>
          <w:tblHeader/>
          <w:jc w:val="center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7062" w:rsidRPr="00034BC2" w:rsidRDefault="00C97062" w:rsidP="000C5614">
            <w:pPr>
              <w:pStyle w:val="MDPI42tablebody"/>
              <w:rPr>
                <w:rFonts w:ascii="Arial" w:hAnsi="Arial" w:cs="Arial"/>
                <w:b/>
                <w:vertAlign w:val="superscript"/>
              </w:rPr>
            </w:pPr>
            <w:r w:rsidRPr="00034BC2">
              <w:rPr>
                <w:rFonts w:ascii="Arial" w:hAnsi="Arial" w:cs="Arial"/>
                <w:b/>
              </w:rPr>
              <w:t>Sample ID</w:t>
            </w:r>
            <w:r w:rsidR="00DA4099" w:rsidRPr="00034BC2">
              <w:rPr>
                <w:rFonts w:ascii="Arial" w:hAnsi="Arial" w:cs="Arial"/>
                <w:b/>
              </w:rPr>
              <w:t> </w:t>
            </w:r>
            <w:r w:rsidR="00DA4099" w:rsidRPr="00034BC2">
              <w:rPr>
                <w:rFonts w:ascii="Arial" w:hAnsi="Arial" w:cs="Arial"/>
                <w:b/>
                <w:vertAlign w:val="superscript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7062" w:rsidRPr="00034BC2" w:rsidRDefault="00C97062" w:rsidP="000C5614">
            <w:pPr>
              <w:pStyle w:val="MDPI42tablebody"/>
              <w:rPr>
                <w:rFonts w:ascii="Arial" w:hAnsi="Arial" w:cs="Arial"/>
                <w:b/>
              </w:rPr>
            </w:pPr>
            <w:r w:rsidRPr="00034BC2">
              <w:rPr>
                <w:rFonts w:ascii="Arial" w:hAnsi="Arial" w:cs="Arial"/>
                <w:b/>
              </w:rPr>
              <w:t>Erucic acid [g/kg]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7062" w:rsidRPr="00034BC2" w:rsidRDefault="00C97062" w:rsidP="000C5614">
            <w:pPr>
              <w:pStyle w:val="MDPI42tablebody"/>
              <w:rPr>
                <w:rFonts w:ascii="Arial" w:hAnsi="Arial" w:cs="Arial"/>
                <w:b/>
                <w:vertAlign w:val="superscript"/>
              </w:rPr>
            </w:pPr>
            <w:r w:rsidRPr="00034BC2">
              <w:rPr>
                <w:rFonts w:ascii="Arial" w:hAnsi="Arial" w:cs="Arial"/>
                <w:b/>
              </w:rPr>
              <w:t>Sampling period</w:t>
            </w:r>
            <w:r w:rsidR="000C5614" w:rsidRPr="00034BC2">
              <w:rPr>
                <w:rFonts w:ascii="Arial" w:hAnsi="Arial" w:cs="Arial"/>
                <w:b/>
              </w:rPr>
              <w:t> </w:t>
            </w:r>
            <w:r w:rsidR="00DA4099" w:rsidRPr="00034BC2">
              <w:rPr>
                <w:rFonts w:ascii="Arial" w:hAnsi="Arial" w:cs="Arial"/>
                <w:b/>
                <w:vertAlign w:val="superscript"/>
              </w:rPr>
              <w:t>2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7062" w:rsidRPr="00034BC2" w:rsidRDefault="00C97062" w:rsidP="000C5614">
            <w:pPr>
              <w:pStyle w:val="MDPI42tablebody"/>
              <w:rPr>
                <w:rFonts w:ascii="Arial" w:hAnsi="Arial" w:cs="Arial"/>
                <w:b/>
              </w:rPr>
            </w:pPr>
            <w:r w:rsidRPr="00034BC2">
              <w:rPr>
                <w:rFonts w:ascii="Arial" w:hAnsi="Arial" w:cs="Arial"/>
                <w:b/>
              </w:rPr>
              <w:t>Sampling reg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7062" w:rsidRPr="00034BC2" w:rsidRDefault="00C97062" w:rsidP="000C5614">
            <w:pPr>
              <w:pStyle w:val="MDPI42tablebody"/>
              <w:rPr>
                <w:rFonts w:ascii="Arial" w:hAnsi="Arial" w:cs="Arial"/>
                <w:b/>
                <w:vertAlign w:val="superscript"/>
              </w:rPr>
            </w:pPr>
            <w:r w:rsidRPr="00034BC2">
              <w:rPr>
                <w:rFonts w:ascii="Arial" w:hAnsi="Arial" w:cs="Arial"/>
                <w:b/>
              </w:rPr>
              <w:t>Location</w:t>
            </w:r>
            <w:r w:rsidR="00DE4145" w:rsidRPr="00034BC2">
              <w:rPr>
                <w:rFonts w:ascii="Arial" w:hAnsi="Arial" w:cs="Arial"/>
                <w:b/>
              </w:rPr>
              <w:t> </w:t>
            </w:r>
            <w:r w:rsidR="00DA4099" w:rsidRPr="00034BC2">
              <w:rPr>
                <w:rFonts w:ascii="Arial" w:hAnsi="Arial" w:cs="Arial"/>
                <w:b/>
                <w:vertAlign w:val="superscript"/>
              </w:rPr>
              <w:t>3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7062" w:rsidRPr="00034BC2" w:rsidRDefault="00C97062" w:rsidP="000C5614">
            <w:pPr>
              <w:pStyle w:val="MDPI42tablebody"/>
              <w:rPr>
                <w:rFonts w:ascii="Arial" w:hAnsi="Arial" w:cs="Arial"/>
                <w:b/>
              </w:rPr>
            </w:pPr>
            <w:r w:rsidRPr="00034BC2">
              <w:rPr>
                <w:rFonts w:ascii="Arial" w:hAnsi="Arial" w:cs="Arial"/>
                <w:b/>
              </w:rPr>
              <w:t>Extraction method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7062" w:rsidRPr="00034BC2" w:rsidRDefault="00C97062" w:rsidP="000C5614">
            <w:pPr>
              <w:pStyle w:val="MDPI42tablebody"/>
              <w:rPr>
                <w:rFonts w:ascii="Arial" w:hAnsi="Arial" w:cs="Arial"/>
                <w:b/>
              </w:rPr>
            </w:pPr>
            <w:r w:rsidRPr="00034BC2">
              <w:rPr>
                <w:rFonts w:ascii="Arial" w:hAnsi="Arial" w:cs="Arial"/>
                <w:b/>
              </w:rPr>
              <w:t>Raw material</w:t>
            </w: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7062" w:rsidRPr="00034BC2" w:rsidRDefault="00C97062" w:rsidP="000C5614">
            <w:pPr>
              <w:pStyle w:val="MDPI42tablebody"/>
              <w:rPr>
                <w:rFonts w:ascii="Arial" w:hAnsi="Arial" w:cs="Arial"/>
                <w:b/>
              </w:rPr>
            </w:pPr>
            <w:r w:rsidRPr="00034BC2">
              <w:rPr>
                <w:rFonts w:ascii="Arial" w:hAnsi="Arial" w:cs="Arial"/>
                <w:b/>
              </w:rPr>
              <w:t>Production method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7062" w:rsidRPr="00034BC2" w:rsidRDefault="00FF688C" w:rsidP="000C5614">
            <w:pPr>
              <w:pStyle w:val="MDPI42tablebody"/>
              <w:rPr>
                <w:rFonts w:ascii="Arial" w:hAnsi="Arial" w:cs="Arial"/>
                <w:b/>
                <w:vertAlign w:val="superscript"/>
              </w:rPr>
            </w:pPr>
            <w:r w:rsidRPr="00034BC2">
              <w:rPr>
                <w:rFonts w:ascii="Arial" w:hAnsi="Arial" w:cs="Arial"/>
                <w:b/>
              </w:rPr>
              <w:t>C</w:t>
            </w:r>
            <w:r w:rsidR="00C97062" w:rsidRPr="00034BC2">
              <w:rPr>
                <w:rFonts w:ascii="Arial" w:hAnsi="Arial" w:cs="Arial"/>
                <w:b/>
              </w:rPr>
              <w:t>omplementary food</w:t>
            </w:r>
            <w:r w:rsidR="000C5614" w:rsidRPr="00034BC2">
              <w:rPr>
                <w:rFonts w:ascii="Arial" w:hAnsi="Arial" w:cs="Arial"/>
                <w:b/>
              </w:rPr>
              <w:t xml:space="preserve"> oil </w:t>
            </w:r>
            <w:r w:rsidR="00DA4099" w:rsidRPr="00034BC2">
              <w:rPr>
                <w:rFonts w:ascii="Arial" w:hAnsi="Arial" w:cs="Arial"/>
                <w:b/>
                <w:vertAlign w:val="superscript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C97062" w:rsidRPr="00034BC2" w:rsidRDefault="00C97062" w:rsidP="000C5614">
            <w:pPr>
              <w:pStyle w:val="MDPI42tablebody"/>
              <w:rPr>
                <w:rFonts w:ascii="Arial" w:hAnsi="Arial" w:cs="Arial"/>
                <w:b/>
              </w:rPr>
            </w:pPr>
            <w:r w:rsidRPr="00034BC2">
              <w:rPr>
                <w:rFonts w:ascii="Arial" w:hAnsi="Arial" w:cs="Arial"/>
                <w:b/>
              </w:rPr>
              <w:t>Location size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4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20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Augustfehn</w:t>
            </w:r>
            <w:proofErr w:type="spellEnd"/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8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Augustfeh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Augustfeh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6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Augustfeh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6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Augustfeh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6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Augustfeh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7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Augustfeh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4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0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</w:t>
            </w:r>
            <w:bookmarkStart w:id="0" w:name="_GoBack"/>
            <w:bookmarkEnd w:id="0"/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Augustfeh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9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7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ell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5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ell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5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ell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6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ell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7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ell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4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0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ell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5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ell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ell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7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4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2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ell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1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ell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9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ell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3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ell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organic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ell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7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Hamburg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4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8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Hamburg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9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Hamburg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lastRenderedPageBreak/>
              <w:t>2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1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Hamburg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7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8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Hamburg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7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5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Hamburg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0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Hamburg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9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7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Hamburg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4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1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Hamburg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1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Hamburg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6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Hamburg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5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Hamburg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2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Hamburg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6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Hamburg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organic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7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4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0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Hamburg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5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Hamburg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9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5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Hamburg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4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9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1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rivitz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4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5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rivitz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4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5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rivitz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4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5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rivitz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4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1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rivitz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4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5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0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rivitz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4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4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0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rivitz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47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6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Berli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organic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4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3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Berli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49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3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Berli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5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5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Berli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5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9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Berli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organic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5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Berli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lastRenderedPageBreak/>
              <w:t>5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4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0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Berli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5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Berli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organic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5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5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9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Berli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5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3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Berli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57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6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2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Berli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5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2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Berli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organic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59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8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Berli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6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0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Berli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6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9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Berli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6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Berli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organic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6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9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Berli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6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4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0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Berli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6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Gera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6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8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Gera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67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7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Gera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6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7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Gera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69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8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Gera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7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7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Gera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organic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7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2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Gera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7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5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0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Gera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7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Gera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7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3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Gera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7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3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Gera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7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7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Gera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77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8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Gera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7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7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öl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79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4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9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öl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lastRenderedPageBreak/>
              <w:t>8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9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öl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organic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8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2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öl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8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2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öl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8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7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2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öl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8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6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öl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organic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8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öl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8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3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öl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87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5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öl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8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6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öl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89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5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9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öl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9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8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öl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9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öl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organic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9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4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1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öl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9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4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öl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9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8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orms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9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3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Kirtorf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9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6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Kirtorf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organic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97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6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1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Kirtorf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9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Kirtorf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99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7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0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Kirtorf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0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0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Kirtorf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0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8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Aale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0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2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Aale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0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8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Aale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0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7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1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Aale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0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8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Aale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organic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0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5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1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Aale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lastRenderedPageBreak/>
              <w:t>107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0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Aale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0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Aale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09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5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9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Aale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1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7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Aale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1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Aale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1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1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Aale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1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2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Aale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organic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1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5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9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Münche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1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7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Münche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1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5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Münche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17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Münche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1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5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0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Münche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19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4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8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Münche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2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7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Münche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2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7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Münche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2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5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8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Münche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2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0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Münche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2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8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Münche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2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5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Münche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2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Münche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27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3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Münche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2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Münche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29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7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Münche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3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5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Münche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organic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3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Nittenau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3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5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5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Nittenau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3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7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Nittenau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organic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lastRenderedPageBreak/>
              <w:t>13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6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8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Nittenau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3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7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Nittenau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3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Nittenau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37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9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Nittenau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3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5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orms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39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5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orms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4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4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6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orms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4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5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orms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4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1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orms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4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4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5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orms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4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7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orms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4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8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orms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4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orms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47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7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orms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4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9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orms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organic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49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8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orms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5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orms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5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5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orms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5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4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0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Nittenau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59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8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Nittenau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6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Nittenau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6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4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5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Nittenau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6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0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Nittenau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6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4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9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Nittenau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6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4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6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Nittenau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6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4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5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Nittenau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6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8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Münche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lastRenderedPageBreak/>
              <w:t>167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3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Münche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organic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6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1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Münche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69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3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Münche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7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5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Münche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7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7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Münche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organic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7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9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Münche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organic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7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6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Münche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7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7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Münche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7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6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Münche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7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0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Münche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77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Münche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7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6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Münche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organic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79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5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Münche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8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1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Münche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8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4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8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Münche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8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5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Münche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organic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8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9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Münche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8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2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Aale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8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8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Aale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8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5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6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Aale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87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1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Aale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organic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8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6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Aale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organic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89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8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Aale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9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1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Aale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9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6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Aale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9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2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Aale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9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0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Aale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lastRenderedPageBreak/>
              <w:t>19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8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Aale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9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5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outh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Aale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9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1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orms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97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1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orms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9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orms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99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orms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0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3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orms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0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4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0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orms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0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6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orms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0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7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orms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0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2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orms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organic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0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1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orms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0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7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orms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07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0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orms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0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6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Kirtorf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09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6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Kirtorf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1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6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Kirtorf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organic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1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0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Kirtorf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1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Kirtorf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1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3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Kirtorf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1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7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3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Kirtorf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1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öl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1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8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öl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17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5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öl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1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5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öl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19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öl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2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0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öl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lastRenderedPageBreak/>
              <w:t>22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6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öl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2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4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0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öl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2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3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öl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2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8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öl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2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7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2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öl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2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öl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27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4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1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öl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2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1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öl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29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7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öl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organic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3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2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öl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3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öl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3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öl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3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7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8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öl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3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6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Gera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3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Gera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3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7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Gera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37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Gera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3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6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Gera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39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1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Gera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4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8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Gera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4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8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Gera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4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7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Gera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4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9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Gera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4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2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Gera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4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Gera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4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9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6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Berli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47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2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Berli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lastRenderedPageBreak/>
              <w:t>24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7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Berli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49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7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Berli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organic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5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9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Berli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5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0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Berli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5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Berli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5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1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Berli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5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24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Berli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5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0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Berli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5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8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Berli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57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0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Berli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5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6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Berli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59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6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Berli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6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4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1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Berli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6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Berli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6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5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Berlin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6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0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rivitz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6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4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1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rivitz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6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rivitz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6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5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1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rivitz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67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rivitz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6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9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rivitz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69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4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1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rivitz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7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6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Ea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rivitz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7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Hamburg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7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5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Hamburg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7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8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Hamburg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7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8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Hamburg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lastRenderedPageBreak/>
              <w:t>27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7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Hamburg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7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Hamburg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77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Hamburg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7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6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3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Hamburg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79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0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Hamburg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organic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8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9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ell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organic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8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8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7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Hamburg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8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8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Hamburg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8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59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Hamburg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8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6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Hamburg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8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1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Hamburg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organic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yes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8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6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Hamburg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87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Hamburg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large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8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2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ell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89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4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7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ell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9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4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1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ell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9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11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ell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9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78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ell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9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3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ell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9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9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ell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9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8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ell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organic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9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7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ell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97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9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ell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98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ell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99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00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ell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00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43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elle</w:t>
            </w:r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01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5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3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Augustfeh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lastRenderedPageBreak/>
              <w:t>302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6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0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Augustfeh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03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5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Augustfeh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04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17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Augustfeh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efin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05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95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Augustfeh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kernel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06</w:t>
            </w:r>
          </w:p>
        </w:tc>
        <w:tc>
          <w:tcPr>
            <w:tcW w:w="113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1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62</w:t>
            </w:r>
          </w:p>
        </w:tc>
        <w:tc>
          <w:tcPr>
            <w:tcW w:w="1029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proofErr w:type="spellStart"/>
            <w:r w:rsidRPr="00034BC2">
              <w:rPr>
                <w:rFonts w:ascii="Arial" w:hAnsi="Arial" w:cs="Arial"/>
              </w:rPr>
              <w:t>Augustfehn</w:t>
            </w:r>
            <w:proofErr w:type="spellEnd"/>
          </w:p>
        </w:tc>
        <w:tc>
          <w:tcPr>
            <w:tcW w:w="1536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rural area</w:t>
            </w:r>
          </w:p>
        </w:tc>
      </w:tr>
      <w:tr w:rsidR="00C97062" w:rsidRPr="00034BC2" w:rsidTr="001D2C64">
        <w:trPr>
          <w:trHeight w:val="300"/>
          <w:jc w:val="center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307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0</w:t>
            </w:r>
            <w:r w:rsidR="005247E9" w:rsidRPr="00034BC2">
              <w:rPr>
                <w:rFonts w:ascii="Arial" w:hAnsi="Arial" w:cs="Arial"/>
              </w:rPr>
              <w:t>.</w:t>
            </w:r>
            <w:r w:rsidRPr="00034BC2">
              <w:rPr>
                <w:rFonts w:ascii="Arial" w:hAnsi="Arial" w:cs="Arial"/>
              </w:rPr>
              <w:t>84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rth-Wes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elle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ld pressed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seed oil</w:t>
            </w:r>
          </w:p>
        </w:tc>
        <w:tc>
          <w:tcPr>
            <w:tcW w:w="17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conventional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no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97062" w:rsidRPr="00034BC2" w:rsidRDefault="00C97062" w:rsidP="00C97062">
            <w:pPr>
              <w:pStyle w:val="MDPI42tablebody"/>
              <w:rPr>
                <w:rFonts w:ascii="Arial" w:hAnsi="Arial" w:cs="Arial"/>
              </w:rPr>
            </w:pPr>
            <w:r w:rsidRPr="00034BC2">
              <w:rPr>
                <w:rFonts w:ascii="Arial" w:hAnsi="Arial" w:cs="Arial"/>
              </w:rPr>
              <w:t>medium-sized city</w:t>
            </w:r>
          </w:p>
        </w:tc>
      </w:tr>
    </w:tbl>
    <w:p w:rsidR="000C5614" w:rsidRPr="00034BC2" w:rsidRDefault="000C5614" w:rsidP="000C5614">
      <w:pPr>
        <w:pStyle w:val="MDPI43tablefooter"/>
        <w:spacing w:after="240"/>
        <w:jc w:val="left"/>
        <w:rPr>
          <w:rFonts w:ascii="Arial" w:hAnsi="Arial" w:cs="Arial"/>
        </w:rPr>
      </w:pPr>
      <w:proofErr w:type="gramStart"/>
      <w:r w:rsidRPr="00034BC2">
        <w:rPr>
          <w:rFonts w:ascii="Arial" w:hAnsi="Arial" w:cs="Arial"/>
          <w:vertAlign w:val="superscript"/>
        </w:rPr>
        <w:t>1</w:t>
      </w:r>
      <w:proofErr w:type="gramEnd"/>
      <w:r w:rsidRPr="00034BC2">
        <w:rPr>
          <w:rFonts w:ascii="Arial" w:hAnsi="Arial" w:cs="Arial"/>
        </w:rPr>
        <w:t xml:space="preserve"> </w:t>
      </w:r>
      <w:r w:rsidR="00DA4099" w:rsidRPr="00034BC2">
        <w:rPr>
          <w:rFonts w:ascii="Arial" w:hAnsi="Arial" w:cs="Arial"/>
        </w:rPr>
        <w:t xml:space="preserve">Samples that were not pure rapeseed oils, but mixtures with other vegetable oils, were excluded from the analysis. Thus, some sample IDs are missing in this table. </w:t>
      </w:r>
      <w:r w:rsidR="00DA4099" w:rsidRPr="00034BC2">
        <w:rPr>
          <w:rFonts w:ascii="Arial" w:hAnsi="Arial" w:cs="Arial"/>
        </w:rPr>
        <w:br/>
      </w:r>
      <w:r w:rsidR="00DA4099" w:rsidRPr="00034BC2">
        <w:rPr>
          <w:rFonts w:ascii="Arial" w:hAnsi="Arial" w:cs="Arial"/>
          <w:vertAlign w:val="superscript"/>
        </w:rPr>
        <w:t xml:space="preserve">2 </w:t>
      </w:r>
      <w:r w:rsidRPr="00034BC2">
        <w:rPr>
          <w:rFonts w:ascii="Arial" w:hAnsi="Arial" w:cs="Arial"/>
        </w:rPr>
        <w:t xml:space="preserve">Sampling period 1: 10 April – 06 May, 2019; </w:t>
      </w:r>
      <w:proofErr w:type="gramStart"/>
      <w:r w:rsidRPr="00034BC2">
        <w:rPr>
          <w:rFonts w:ascii="Arial" w:hAnsi="Arial" w:cs="Arial"/>
        </w:rPr>
        <w:t>Sampling</w:t>
      </w:r>
      <w:proofErr w:type="gramEnd"/>
      <w:r w:rsidRPr="00034BC2">
        <w:rPr>
          <w:rFonts w:ascii="Arial" w:hAnsi="Arial" w:cs="Arial"/>
        </w:rPr>
        <w:t xml:space="preserve"> period 2: 27 June – 20 July, 2019 </w:t>
      </w:r>
      <w:r w:rsidR="00DE4145" w:rsidRPr="00034BC2">
        <w:rPr>
          <w:rFonts w:ascii="Arial" w:hAnsi="Arial" w:cs="Arial"/>
        </w:rPr>
        <w:br/>
      </w:r>
      <w:r w:rsidR="00DA4099" w:rsidRPr="00034BC2">
        <w:rPr>
          <w:rFonts w:ascii="Arial" w:hAnsi="Arial" w:cs="Arial"/>
          <w:vertAlign w:val="superscript"/>
        </w:rPr>
        <w:t>3</w:t>
      </w:r>
      <w:r w:rsidR="00DE4145" w:rsidRPr="00034BC2">
        <w:rPr>
          <w:rFonts w:ascii="Arial" w:hAnsi="Arial" w:cs="Arial"/>
          <w:vertAlign w:val="superscript"/>
        </w:rPr>
        <w:t xml:space="preserve"> </w:t>
      </w:r>
      <w:r w:rsidR="00DE4145" w:rsidRPr="00034BC2">
        <w:rPr>
          <w:rFonts w:ascii="Arial" w:hAnsi="Arial" w:cs="Arial"/>
        </w:rPr>
        <w:t xml:space="preserve">At the places in the rural areas, some samples were also bought in neighboring small towns or villages. </w:t>
      </w:r>
      <w:r w:rsidR="00DE4145" w:rsidRPr="00034BC2">
        <w:rPr>
          <w:rFonts w:ascii="Arial" w:hAnsi="Arial" w:cs="Arial"/>
        </w:rPr>
        <w:br/>
      </w:r>
      <w:proofErr w:type="gramStart"/>
      <w:r w:rsidR="00DA4099" w:rsidRPr="00034BC2">
        <w:rPr>
          <w:rFonts w:ascii="Arial" w:hAnsi="Arial" w:cs="Arial"/>
          <w:vertAlign w:val="superscript"/>
        </w:rPr>
        <w:t>4</w:t>
      </w:r>
      <w:proofErr w:type="gramEnd"/>
      <w:r w:rsidR="00DE4145" w:rsidRPr="00034BC2">
        <w:rPr>
          <w:rFonts w:ascii="Arial" w:hAnsi="Arial" w:cs="Arial"/>
        </w:rPr>
        <w:t xml:space="preserve"> Specifically designated for the preparation of complementary foods for infants.</w:t>
      </w:r>
      <w:r w:rsidR="00712140" w:rsidRPr="00034BC2">
        <w:rPr>
          <w:rFonts w:ascii="Arial" w:hAnsi="Arial" w:cs="Arial"/>
        </w:rPr>
        <w:t xml:space="preserve"> </w:t>
      </w:r>
    </w:p>
    <w:p w:rsidR="00012834" w:rsidRPr="00034BC2" w:rsidRDefault="00012834" w:rsidP="000E70AB">
      <w:pPr>
        <w:pStyle w:val="MDPI42tablebody"/>
        <w:jc w:val="left"/>
        <w:rPr>
          <w:rFonts w:ascii="Arial" w:hAnsi="Arial" w:cs="Arial"/>
          <w:b/>
        </w:rPr>
      </w:pPr>
    </w:p>
    <w:sectPr w:rsidR="00012834" w:rsidRPr="00034BC2" w:rsidSect="00C97062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77ED" w:rsidRDefault="00E877ED" w:rsidP="001D2C64">
      <w:pPr>
        <w:spacing w:after="0" w:line="240" w:lineRule="auto"/>
      </w:pPr>
      <w:r>
        <w:separator/>
      </w:r>
    </w:p>
  </w:endnote>
  <w:endnote w:type="continuationSeparator" w:id="0">
    <w:p w:rsidR="00E877ED" w:rsidRDefault="00E877ED" w:rsidP="001D2C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18045562"/>
      <w:docPartObj>
        <w:docPartGallery w:val="Page Numbers (Bottom of Page)"/>
        <w:docPartUnique/>
      </w:docPartObj>
    </w:sdtPr>
    <w:sdtContent>
      <w:p w:rsidR="001D2C64" w:rsidRDefault="001D2C64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2</w:t>
        </w:r>
        <w:r>
          <w:fldChar w:fldCharType="end"/>
        </w:r>
      </w:p>
    </w:sdtContent>
  </w:sdt>
  <w:p w:rsidR="001D2C64" w:rsidRDefault="001D2C6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77ED" w:rsidRDefault="00E877ED" w:rsidP="001D2C64">
      <w:pPr>
        <w:spacing w:after="0" w:line="240" w:lineRule="auto"/>
      </w:pPr>
      <w:r>
        <w:separator/>
      </w:r>
    </w:p>
  </w:footnote>
  <w:footnote w:type="continuationSeparator" w:id="0">
    <w:p w:rsidR="00E877ED" w:rsidRDefault="00E877ED" w:rsidP="001D2C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7062"/>
    <w:rsid w:val="00012834"/>
    <w:rsid w:val="00034BC2"/>
    <w:rsid w:val="000C5614"/>
    <w:rsid w:val="000E70AB"/>
    <w:rsid w:val="001D2C64"/>
    <w:rsid w:val="00302116"/>
    <w:rsid w:val="005247E9"/>
    <w:rsid w:val="00582932"/>
    <w:rsid w:val="00712140"/>
    <w:rsid w:val="00B15C76"/>
    <w:rsid w:val="00B22694"/>
    <w:rsid w:val="00C97062"/>
    <w:rsid w:val="00DA4099"/>
    <w:rsid w:val="00DE4145"/>
    <w:rsid w:val="00E35FA0"/>
    <w:rsid w:val="00E877ED"/>
    <w:rsid w:val="00F12E54"/>
    <w:rsid w:val="00FF6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3A6412"/>
  <w15:chartTrackingRefBased/>
  <w15:docId w15:val="{7E94AC7E-E25A-48BC-AC12-9ACB48068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WieBeschriftung">
    <w:name w:val="Wie Beschriftung"/>
    <w:basedOn w:val="Beschriftung"/>
    <w:qFormat/>
    <w:rsid w:val="00302116"/>
    <w:pPr>
      <w:tabs>
        <w:tab w:val="left" w:pos="794"/>
        <w:tab w:val="left" w:pos="851"/>
        <w:tab w:val="left" w:pos="907"/>
        <w:tab w:val="left" w:pos="964"/>
        <w:tab w:val="left" w:pos="1021"/>
      </w:tabs>
      <w:spacing w:before="240" w:line="360" w:lineRule="auto"/>
      <w:jc w:val="both"/>
    </w:pPr>
    <w:rPr>
      <w:rFonts w:ascii="Arial" w:hAnsi="Arial"/>
      <w:bCs/>
      <w:i w:val="0"/>
      <w:iCs w:val="0"/>
      <w:color w:val="auto"/>
      <w:sz w:val="20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30211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DPI42tablebody">
    <w:name w:val="MDPI_4.2_table_body"/>
    <w:qFormat/>
    <w:rsid w:val="00C9706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1tablecaption">
    <w:name w:val="MDPI_4.1_table_caption"/>
    <w:basedOn w:val="Standard"/>
    <w:qFormat/>
    <w:rsid w:val="00C97062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43tablefooter">
    <w:name w:val="MDPI_4.3_table_footer"/>
    <w:basedOn w:val="MDPI41tablecaption"/>
    <w:next w:val="Standard"/>
    <w:qFormat/>
    <w:rsid w:val="000C5614"/>
    <w:pPr>
      <w:spacing w:before="0"/>
      <w:ind w:left="0" w:right="0"/>
    </w:pPr>
  </w:style>
  <w:style w:type="paragraph" w:styleId="Kopfzeile">
    <w:name w:val="header"/>
    <w:basedOn w:val="Standard"/>
    <w:link w:val="KopfzeileZchn"/>
    <w:uiPriority w:val="99"/>
    <w:unhideWhenUsed/>
    <w:rsid w:val="001D2C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D2C64"/>
  </w:style>
  <w:style w:type="paragraph" w:styleId="Fuzeile">
    <w:name w:val="footer"/>
    <w:basedOn w:val="Standard"/>
    <w:link w:val="FuzeileZchn"/>
    <w:uiPriority w:val="99"/>
    <w:unhideWhenUsed/>
    <w:rsid w:val="001D2C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D2C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3256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3113</Words>
  <Characters>19615</Characters>
  <Application>Microsoft Office Word</Application>
  <DocSecurity>0</DocSecurity>
  <Lines>163</Lines>
  <Paragraphs>4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sso</dc:creator>
  <cp:keywords/>
  <dc:description/>
  <cp:lastModifiedBy>Russo</cp:lastModifiedBy>
  <cp:revision>4</cp:revision>
  <dcterms:created xsi:type="dcterms:W3CDTF">2020-12-09T16:47:00Z</dcterms:created>
  <dcterms:modified xsi:type="dcterms:W3CDTF">2020-12-09T16:57:00Z</dcterms:modified>
</cp:coreProperties>
</file>